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5513B" w14:textId="6D7760C3" w:rsidR="00AC564B" w:rsidRPr="008C4AB1" w:rsidRDefault="00BF3E3E" w:rsidP="00BF3E3E">
      <w:pPr>
        <w:rPr>
          <w:rFonts w:ascii="Arial" w:hAnsi="Arial" w:cs="Arial"/>
          <w:b/>
          <w:bCs/>
          <w:sz w:val="20"/>
          <w:szCs w:val="20"/>
        </w:rPr>
      </w:pPr>
      <w:r w:rsidRPr="008C4AB1">
        <w:rPr>
          <w:rFonts w:ascii="Arial" w:hAnsi="Arial" w:cs="Arial"/>
          <w:b/>
          <w:bCs/>
          <w:sz w:val="20"/>
          <w:szCs w:val="20"/>
        </w:rPr>
        <w:t xml:space="preserve">Table S1 Oligonucleotide sequences used in </w:t>
      </w:r>
      <w:r w:rsidR="008C4AB1" w:rsidRPr="008C4AB1">
        <w:rPr>
          <w:rFonts w:ascii="Arial" w:hAnsi="Arial" w:cs="Arial"/>
          <w:b/>
          <w:bCs/>
          <w:sz w:val="20"/>
          <w:szCs w:val="20"/>
        </w:rPr>
        <w:t>the present</w:t>
      </w:r>
      <w:r w:rsidRPr="008C4AB1">
        <w:rPr>
          <w:rFonts w:ascii="Arial" w:hAnsi="Arial" w:cs="Arial"/>
          <w:b/>
          <w:bCs/>
          <w:sz w:val="20"/>
          <w:szCs w:val="20"/>
        </w:rPr>
        <w:t xml:space="preserve"> study</w:t>
      </w:r>
    </w:p>
    <w:p w14:paraId="32F58222" w14:textId="77777777" w:rsidR="00654DA2" w:rsidRPr="008C4AB1" w:rsidRDefault="00654DA2" w:rsidP="00BF3E3E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315"/>
        <w:gridCol w:w="3608"/>
      </w:tblGrid>
      <w:tr w:rsidR="00BF3E3E" w:rsidRPr="008C4AB1" w14:paraId="4C252BD6" w14:textId="77777777" w:rsidTr="008C4AB1">
        <w:tc>
          <w:tcPr>
            <w:tcW w:w="2515" w:type="dxa"/>
            <w:tcBorders>
              <w:top w:val="single" w:sz="4" w:space="0" w:color="auto"/>
            </w:tcBorders>
          </w:tcPr>
          <w:p w14:paraId="06953263" w14:textId="672DEDCF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5785" w:type="dxa"/>
            <w:gridSpan w:val="2"/>
            <w:tcBorders>
              <w:top w:val="single" w:sz="4" w:space="0" w:color="auto"/>
            </w:tcBorders>
          </w:tcPr>
          <w:p w14:paraId="2B147DA7" w14:textId="3F6075CA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Sequences</w:t>
            </w:r>
          </w:p>
        </w:tc>
      </w:tr>
      <w:tr w:rsidR="00BF3E3E" w:rsidRPr="008C4AB1" w14:paraId="2BCB79B6" w14:textId="77777777" w:rsidTr="008C4AB1">
        <w:tc>
          <w:tcPr>
            <w:tcW w:w="2515" w:type="dxa"/>
            <w:vMerge w:val="restart"/>
          </w:tcPr>
          <w:p w14:paraId="490F851C" w14:textId="3F20417C" w:rsidR="00BF3E3E" w:rsidRPr="008C4AB1" w:rsidRDefault="00EE0E99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EE0E99">
              <w:rPr>
                <w:rFonts w:ascii="Arial" w:hAnsi="Arial" w:cs="Arial"/>
              </w:rPr>
              <w:t>AL049840.5</w:t>
            </w:r>
          </w:p>
        </w:tc>
        <w:tc>
          <w:tcPr>
            <w:tcW w:w="2504" w:type="dxa"/>
          </w:tcPr>
          <w:p w14:paraId="7372713D" w14:textId="3CC99EC4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086F2AD9" w14:textId="1FA6BEEB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ACTGACTTGTGAGCTGTG</w:t>
            </w:r>
          </w:p>
        </w:tc>
      </w:tr>
      <w:tr w:rsidR="00BF3E3E" w:rsidRPr="008C4AB1" w14:paraId="6402373D" w14:textId="77777777" w:rsidTr="008C4AB1">
        <w:tc>
          <w:tcPr>
            <w:tcW w:w="2515" w:type="dxa"/>
            <w:vMerge/>
          </w:tcPr>
          <w:p w14:paraId="3808FB68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4BA198C7" w14:textId="2C7A2682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116ED586" w14:textId="107B7034" w:rsidR="00BF3E3E" w:rsidRPr="008C4AB1" w:rsidRDefault="00EE0E99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EE0E99">
              <w:rPr>
                <w:rFonts w:ascii="Arial" w:hAnsi="Arial" w:cs="Arial"/>
                <w:sz w:val="20"/>
                <w:szCs w:val="20"/>
              </w:rPr>
              <w:t>GTAAGTGCTCTACAGCATTCAG</w:t>
            </w:r>
          </w:p>
        </w:tc>
      </w:tr>
      <w:tr w:rsidR="00BF3E3E" w:rsidRPr="008C4AB1" w14:paraId="7BC529B9" w14:textId="77777777" w:rsidTr="008C4AB1">
        <w:tc>
          <w:tcPr>
            <w:tcW w:w="2515" w:type="dxa"/>
            <w:vMerge w:val="restart"/>
          </w:tcPr>
          <w:p w14:paraId="440E1CE4" w14:textId="73F086F5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L136084.3</w:t>
            </w:r>
          </w:p>
        </w:tc>
        <w:tc>
          <w:tcPr>
            <w:tcW w:w="2504" w:type="dxa"/>
          </w:tcPr>
          <w:p w14:paraId="6C7728B9" w14:textId="0C883BBF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32622F81" w14:textId="0F5E30C0" w:rsidR="00BF3E3E" w:rsidRPr="008C4AB1" w:rsidRDefault="00EE0E99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EE0E99">
              <w:rPr>
                <w:rFonts w:ascii="Arial" w:hAnsi="Arial" w:cs="Arial"/>
                <w:sz w:val="20"/>
                <w:szCs w:val="20"/>
              </w:rPr>
              <w:t>CTATGATAAAGGATTAGGCAGTGG</w:t>
            </w:r>
          </w:p>
        </w:tc>
      </w:tr>
      <w:tr w:rsidR="00BF3E3E" w:rsidRPr="008C4AB1" w14:paraId="0DCDFC5B" w14:textId="77777777" w:rsidTr="008C4AB1">
        <w:tc>
          <w:tcPr>
            <w:tcW w:w="2515" w:type="dxa"/>
            <w:vMerge/>
          </w:tcPr>
          <w:p w14:paraId="55DE9172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567EAA57" w14:textId="6168CC93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5459A2F9" w14:textId="3696C6AF" w:rsidR="00BF3E3E" w:rsidRPr="008C4AB1" w:rsidRDefault="00EE0E99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EE0E99">
              <w:rPr>
                <w:rFonts w:ascii="Arial" w:hAnsi="Arial" w:cs="Arial"/>
                <w:sz w:val="20"/>
                <w:szCs w:val="20"/>
              </w:rPr>
              <w:t>CTGGTGTTGAAAGAAGGAGG</w:t>
            </w:r>
          </w:p>
        </w:tc>
      </w:tr>
      <w:tr w:rsidR="00BF3E3E" w:rsidRPr="008C4AB1" w14:paraId="5A2737A1" w14:textId="77777777" w:rsidTr="008C4AB1">
        <w:tc>
          <w:tcPr>
            <w:tcW w:w="2515" w:type="dxa"/>
            <w:vMerge w:val="restart"/>
          </w:tcPr>
          <w:p w14:paraId="3256F6FE" w14:textId="24E2DC38" w:rsidR="00B84CB7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MAFG-DT</w:t>
            </w:r>
          </w:p>
        </w:tc>
        <w:tc>
          <w:tcPr>
            <w:tcW w:w="2504" w:type="dxa"/>
          </w:tcPr>
          <w:p w14:paraId="4D4E3023" w14:textId="4C0B1A39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4B997B97" w14:textId="53847462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ACTTCTCTGCACCTCCAG</w:t>
            </w:r>
          </w:p>
        </w:tc>
      </w:tr>
      <w:tr w:rsidR="00BF3E3E" w:rsidRPr="008C4AB1" w14:paraId="0C3071A8" w14:textId="77777777" w:rsidTr="008C4AB1">
        <w:tc>
          <w:tcPr>
            <w:tcW w:w="2515" w:type="dxa"/>
            <w:vMerge/>
          </w:tcPr>
          <w:p w14:paraId="2D8E0B48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3D53A34C" w14:textId="60F9DCEA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4CAC61CA" w14:textId="3995B8F8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TCAGTCCCACAGAAGGTG</w:t>
            </w:r>
          </w:p>
        </w:tc>
      </w:tr>
      <w:tr w:rsidR="00BF3E3E" w:rsidRPr="008C4AB1" w14:paraId="6C3B23C3" w14:textId="77777777" w:rsidTr="008C4AB1">
        <w:tc>
          <w:tcPr>
            <w:tcW w:w="2515" w:type="dxa"/>
            <w:vMerge w:val="restart"/>
          </w:tcPr>
          <w:p w14:paraId="3984E364" w14:textId="5D790B13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LINC00942</w:t>
            </w:r>
          </w:p>
        </w:tc>
        <w:tc>
          <w:tcPr>
            <w:tcW w:w="2504" w:type="dxa"/>
          </w:tcPr>
          <w:p w14:paraId="3A14575C" w14:textId="6BC056A0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39682AB5" w14:textId="12981047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TTTCCCTGGAAACACCAC</w:t>
            </w:r>
          </w:p>
        </w:tc>
      </w:tr>
      <w:tr w:rsidR="00BF3E3E" w:rsidRPr="008C4AB1" w14:paraId="18ACF449" w14:textId="77777777" w:rsidTr="008C4AB1">
        <w:tc>
          <w:tcPr>
            <w:tcW w:w="2515" w:type="dxa"/>
            <w:vMerge/>
          </w:tcPr>
          <w:p w14:paraId="712DD2E6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0600C19C" w14:textId="4CC830D6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6610417B" w14:textId="660050A7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TTGAACATGAAGGCAGGTG</w:t>
            </w:r>
          </w:p>
        </w:tc>
      </w:tr>
      <w:tr w:rsidR="00BF3E3E" w:rsidRPr="008C4AB1" w14:paraId="6D27E142" w14:textId="77777777" w:rsidTr="008C4AB1">
        <w:tc>
          <w:tcPr>
            <w:tcW w:w="2515" w:type="dxa"/>
            <w:vMerge w:val="restart"/>
          </w:tcPr>
          <w:p w14:paraId="20FACE5B" w14:textId="10EBC195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SNHG18</w:t>
            </w:r>
          </w:p>
        </w:tc>
        <w:tc>
          <w:tcPr>
            <w:tcW w:w="2504" w:type="dxa"/>
          </w:tcPr>
          <w:p w14:paraId="50CB379F" w14:textId="57DC7F7E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1F21C24E" w14:textId="38DAA3E0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GTGCTTGAATTTCAGCCAC</w:t>
            </w:r>
          </w:p>
        </w:tc>
      </w:tr>
      <w:tr w:rsidR="00BF3E3E" w:rsidRPr="008C4AB1" w14:paraId="175FEE46" w14:textId="77777777" w:rsidTr="008C4AB1">
        <w:tc>
          <w:tcPr>
            <w:tcW w:w="2515" w:type="dxa"/>
            <w:vMerge/>
          </w:tcPr>
          <w:p w14:paraId="2D196BF2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434F0046" w14:textId="4113FBE9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48CA63B5" w14:textId="5DF93A9D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TCATGGATCACATCTTAAAGACC</w:t>
            </w:r>
          </w:p>
        </w:tc>
      </w:tr>
      <w:tr w:rsidR="00BF3E3E" w:rsidRPr="008C4AB1" w14:paraId="3D3FE7F7" w14:textId="77777777" w:rsidTr="008C4AB1">
        <w:tc>
          <w:tcPr>
            <w:tcW w:w="2515" w:type="dxa"/>
            <w:vMerge w:val="restart"/>
          </w:tcPr>
          <w:p w14:paraId="6CBD8525" w14:textId="4320EF1B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C005261.1</w:t>
            </w:r>
          </w:p>
        </w:tc>
        <w:tc>
          <w:tcPr>
            <w:tcW w:w="2504" w:type="dxa"/>
          </w:tcPr>
          <w:p w14:paraId="3DA9DD78" w14:textId="742288C5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38A21657" w14:textId="43B51D86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CTTTACCCTTCTCTTGAACAC</w:t>
            </w:r>
          </w:p>
        </w:tc>
      </w:tr>
      <w:tr w:rsidR="00BF3E3E" w:rsidRPr="008C4AB1" w14:paraId="131A1418" w14:textId="77777777" w:rsidTr="008C4AB1">
        <w:tc>
          <w:tcPr>
            <w:tcW w:w="2515" w:type="dxa"/>
            <w:vMerge/>
          </w:tcPr>
          <w:p w14:paraId="3C8C0D1A" w14:textId="77777777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63DF6F71" w14:textId="6BE5E8F9" w:rsidR="00BF3E3E" w:rsidRPr="008C4AB1" w:rsidRDefault="00BF3E3E" w:rsidP="00BF3E3E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0DC32975" w14:textId="03E8B5DE" w:rsidR="00BF3E3E" w:rsidRPr="008C4AB1" w:rsidRDefault="00EE0E99" w:rsidP="00BF3E3E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CTATACTCCAATACCAACACTC</w:t>
            </w:r>
          </w:p>
        </w:tc>
      </w:tr>
      <w:tr w:rsidR="005C1A06" w:rsidRPr="008C4AB1" w14:paraId="40547D43" w14:textId="77777777" w:rsidTr="008C4AB1">
        <w:tc>
          <w:tcPr>
            <w:tcW w:w="2515" w:type="dxa"/>
            <w:vMerge w:val="restart"/>
          </w:tcPr>
          <w:p w14:paraId="320010D8" w14:textId="2E3E6DB4" w:rsidR="005C1A06" w:rsidRPr="008C4AB1" w:rsidRDefault="00EE0E99" w:rsidP="005C1A06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PSMB8-AS1</w:t>
            </w:r>
          </w:p>
        </w:tc>
        <w:tc>
          <w:tcPr>
            <w:tcW w:w="2504" w:type="dxa"/>
          </w:tcPr>
          <w:p w14:paraId="4792ED55" w14:textId="0FE47516" w:rsidR="005C1A06" w:rsidRPr="008C4AB1" w:rsidRDefault="005C1A06" w:rsidP="005C1A06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6AA7BEED" w14:textId="1DD20CC6" w:rsidR="005C1A06" w:rsidRPr="008C4AB1" w:rsidRDefault="00EE0E99" w:rsidP="005C1A06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TACTGTTCTGAGGTTTCCC</w:t>
            </w:r>
          </w:p>
        </w:tc>
      </w:tr>
      <w:tr w:rsidR="005C1A06" w:rsidRPr="008C4AB1" w14:paraId="1F466C1E" w14:textId="77777777" w:rsidTr="008C4AB1">
        <w:tc>
          <w:tcPr>
            <w:tcW w:w="2515" w:type="dxa"/>
            <w:vMerge/>
          </w:tcPr>
          <w:p w14:paraId="591EC806" w14:textId="77777777" w:rsidR="005C1A06" w:rsidRPr="008C4AB1" w:rsidRDefault="005C1A06" w:rsidP="005C1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</w:tcPr>
          <w:p w14:paraId="0CEC6BEB" w14:textId="4A6C99DE" w:rsidR="005C1A06" w:rsidRPr="008C4AB1" w:rsidRDefault="005C1A06" w:rsidP="005C1A06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64F4D2C3" w14:textId="5E923152" w:rsidR="005C1A06" w:rsidRPr="008C4AB1" w:rsidRDefault="00EE0E99" w:rsidP="005C1A06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TAATGCAGACTTCCACCTC</w:t>
            </w:r>
          </w:p>
        </w:tc>
      </w:tr>
      <w:tr w:rsidR="00EE0E99" w:rsidRPr="008C4AB1" w14:paraId="5167233D" w14:textId="77777777" w:rsidTr="008C4AB1">
        <w:tc>
          <w:tcPr>
            <w:tcW w:w="2515" w:type="dxa"/>
            <w:vMerge w:val="restart"/>
          </w:tcPr>
          <w:p w14:paraId="1B9ACDDC" w14:textId="787E33B0" w:rsidR="00EE0E99" w:rsidRPr="008C4AB1" w:rsidRDefault="00EE0E99" w:rsidP="00EE0E99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EE0E99">
              <w:rPr>
                <w:rFonts w:ascii="Arial" w:hAnsi="Arial" w:cs="Arial"/>
              </w:rPr>
              <w:t>AC008035.1</w:t>
            </w:r>
          </w:p>
        </w:tc>
        <w:tc>
          <w:tcPr>
            <w:tcW w:w="2504" w:type="dxa"/>
          </w:tcPr>
          <w:p w14:paraId="1CD83E40" w14:textId="4FEA7111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2ED8E21C" w14:textId="28A94226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CTGTTACCTCATAAAGGTGC</w:t>
            </w:r>
          </w:p>
        </w:tc>
      </w:tr>
      <w:tr w:rsidR="00EE0E99" w:rsidRPr="008C4AB1" w14:paraId="4E60940E" w14:textId="77777777" w:rsidTr="008C4AB1">
        <w:tc>
          <w:tcPr>
            <w:tcW w:w="2515" w:type="dxa"/>
            <w:vMerge/>
          </w:tcPr>
          <w:p w14:paraId="47EF616D" w14:textId="77777777" w:rsidR="00EE0E99" w:rsidRPr="00EE0E99" w:rsidRDefault="00EE0E99" w:rsidP="00EE0E99">
            <w:pPr>
              <w:rPr>
                <w:rFonts w:ascii="Arial" w:hAnsi="Arial" w:cs="Arial"/>
              </w:rPr>
            </w:pPr>
          </w:p>
        </w:tc>
        <w:tc>
          <w:tcPr>
            <w:tcW w:w="2504" w:type="dxa"/>
          </w:tcPr>
          <w:p w14:paraId="45795F40" w14:textId="5340750A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5C47ED1F" w14:textId="5FA7F8AC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AGCAGGCAATAATCTCTATTCTC</w:t>
            </w:r>
          </w:p>
        </w:tc>
      </w:tr>
      <w:tr w:rsidR="00EE0E99" w:rsidRPr="008C4AB1" w14:paraId="444847CB" w14:textId="77777777" w:rsidTr="008C4AB1">
        <w:tc>
          <w:tcPr>
            <w:tcW w:w="2515" w:type="dxa"/>
            <w:vMerge w:val="restart"/>
          </w:tcPr>
          <w:p w14:paraId="7245564D" w14:textId="5AA63A41" w:rsidR="00EE0E99" w:rsidRPr="00EE0E99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LINC02195</w:t>
            </w:r>
          </w:p>
        </w:tc>
        <w:tc>
          <w:tcPr>
            <w:tcW w:w="2504" w:type="dxa"/>
          </w:tcPr>
          <w:p w14:paraId="690CC0D4" w14:textId="17DFAEA4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294E84C5" w14:textId="2B74003F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CTATCATATACTGGTGAAGACTC</w:t>
            </w:r>
          </w:p>
        </w:tc>
      </w:tr>
      <w:tr w:rsidR="00EE0E99" w:rsidRPr="008C4AB1" w14:paraId="40CD5AA1" w14:textId="77777777" w:rsidTr="008C4AB1">
        <w:tc>
          <w:tcPr>
            <w:tcW w:w="2515" w:type="dxa"/>
            <w:vMerge/>
          </w:tcPr>
          <w:p w14:paraId="4C3A04AB" w14:textId="77777777" w:rsidR="00EE0E99" w:rsidRPr="00EE0E99" w:rsidRDefault="00EE0E99" w:rsidP="00EE0E99">
            <w:pPr>
              <w:rPr>
                <w:rFonts w:ascii="Arial" w:hAnsi="Arial" w:cs="Arial"/>
              </w:rPr>
            </w:pPr>
          </w:p>
        </w:tc>
        <w:tc>
          <w:tcPr>
            <w:tcW w:w="2504" w:type="dxa"/>
          </w:tcPr>
          <w:p w14:paraId="68D1EB7C" w14:textId="7B3B96C0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5843EC4E" w14:textId="75C7ADDF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GAATCCTCCTACTTTGGCAG</w:t>
            </w:r>
          </w:p>
        </w:tc>
      </w:tr>
      <w:tr w:rsidR="00EE0E99" w:rsidRPr="008C4AB1" w14:paraId="1DD227B1" w14:textId="77777777" w:rsidTr="008C4AB1">
        <w:tc>
          <w:tcPr>
            <w:tcW w:w="2515" w:type="dxa"/>
            <w:vMerge w:val="restart"/>
          </w:tcPr>
          <w:p w14:paraId="7853CBF1" w14:textId="05AD1FAB" w:rsidR="00EE0E99" w:rsidRPr="00EE0E99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C116366.1</w:t>
            </w:r>
          </w:p>
        </w:tc>
        <w:tc>
          <w:tcPr>
            <w:tcW w:w="2504" w:type="dxa"/>
          </w:tcPr>
          <w:p w14:paraId="41C3C932" w14:textId="3518F814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0F0A6BB1" w14:textId="707784EE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TGGGACTACAGCTCTTTGC</w:t>
            </w:r>
          </w:p>
        </w:tc>
      </w:tr>
      <w:tr w:rsidR="00EE0E99" w:rsidRPr="008C4AB1" w14:paraId="2F1E6A02" w14:textId="77777777" w:rsidTr="008C4AB1">
        <w:tc>
          <w:tcPr>
            <w:tcW w:w="2515" w:type="dxa"/>
            <w:vMerge/>
          </w:tcPr>
          <w:p w14:paraId="568CD869" w14:textId="77777777" w:rsidR="00EE0E99" w:rsidRPr="00EE0E99" w:rsidRDefault="00EE0E99" w:rsidP="00EE0E99">
            <w:pPr>
              <w:rPr>
                <w:rFonts w:ascii="Arial" w:hAnsi="Arial" w:cs="Arial"/>
              </w:rPr>
            </w:pPr>
          </w:p>
        </w:tc>
        <w:tc>
          <w:tcPr>
            <w:tcW w:w="2504" w:type="dxa"/>
          </w:tcPr>
          <w:p w14:paraId="745709C9" w14:textId="19F1EB1D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4A1F5576" w14:textId="5EFAA08D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CCTCAAGGCATGAGTAAGG</w:t>
            </w:r>
          </w:p>
        </w:tc>
      </w:tr>
      <w:tr w:rsidR="00EE0E99" w:rsidRPr="008C4AB1" w14:paraId="21120DCF" w14:textId="77777777" w:rsidTr="008C4AB1">
        <w:tc>
          <w:tcPr>
            <w:tcW w:w="2515" w:type="dxa"/>
            <w:vMerge w:val="restart"/>
          </w:tcPr>
          <w:p w14:paraId="1957F567" w14:textId="74D438D5" w:rsidR="00EE0E99" w:rsidRPr="00EE0E99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AL024508.1</w:t>
            </w:r>
          </w:p>
        </w:tc>
        <w:tc>
          <w:tcPr>
            <w:tcW w:w="2504" w:type="dxa"/>
          </w:tcPr>
          <w:p w14:paraId="5E6E2E15" w14:textId="19138061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43EAC846" w14:textId="54697722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AGTTCCGCATGGTTACAC</w:t>
            </w:r>
          </w:p>
        </w:tc>
      </w:tr>
      <w:tr w:rsidR="00EE0E99" w:rsidRPr="008C4AB1" w14:paraId="362A148E" w14:textId="77777777" w:rsidTr="008C4AB1">
        <w:tc>
          <w:tcPr>
            <w:tcW w:w="2515" w:type="dxa"/>
            <w:vMerge/>
          </w:tcPr>
          <w:p w14:paraId="66BDAEC3" w14:textId="77777777" w:rsidR="00EE0E99" w:rsidRPr="00EE0E99" w:rsidRDefault="00EE0E99" w:rsidP="00EE0E99">
            <w:pPr>
              <w:rPr>
                <w:rFonts w:ascii="Arial" w:hAnsi="Arial" w:cs="Arial"/>
              </w:rPr>
            </w:pPr>
          </w:p>
        </w:tc>
        <w:tc>
          <w:tcPr>
            <w:tcW w:w="2504" w:type="dxa"/>
          </w:tcPr>
          <w:p w14:paraId="15E6677A" w14:textId="1C30C7BB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431C77BB" w14:textId="66DF37A2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TATCTTCAGCCAAGCCAGAG</w:t>
            </w:r>
          </w:p>
        </w:tc>
      </w:tr>
      <w:tr w:rsidR="00EE0E99" w:rsidRPr="008C4AB1" w14:paraId="6BF4FFD2" w14:textId="77777777" w:rsidTr="008C4AB1">
        <w:tc>
          <w:tcPr>
            <w:tcW w:w="2515" w:type="dxa"/>
            <w:vMerge w:val="restart"/>
          </w:tcPr>
          <w:p w14:paraId="3D6FEE00" w14:textId="3795C076" w:rsidR="00EE0E99" w:rsidRPr="00EE0E99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OCIAD1-AS1</w:t>
            </w:r>
          </w:p>
        </w:tc>
        <w:tc>
          <w:tcPr>
            <w:tcW w:w="2504" w:type="dxa"/>
          </w:tcPr>
          <w:p w14:paraId="0A0A511E" w14:textId="0F2B79D3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48D69A94" w14:textId="3BD61E36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CAGGGACAAGAACCAAGTG</w:t>
            </w:r>
          </w:p>
        </w:tc>
      </w:tr>
      <w:tr w:rsidR="00EE0E99" w:rsidRPr="008C4AB1" w14:paraId="0D108F64" w14:textId="77777777" w:rsidTr="008C4AB1">
        <w:tc>
          <w:tcPr>
            <w:tcW w:w="2515" w:type="dxa"/>
            <w:vMerge/>
          </w:tcPr>
          <w:p w14:paraId="710DB0C1" w14:textId="77777777" w:rsidR="00EE0E99" w:rsidRPr="00EE0E99" w:rsidRDefault="00EE0E99" w:rsidP="00EE0E99">
            <w:pPr>
              <w:rPr>
                <w:rFonts w:ascii="Arial" w:hAnsi="Arial" w:cs="Arial"/>
              </w:rPr>
            </w:pPr>
          </w:p>
        </w:tc>
        <w:tc>
          <w:tcPr>
            <w:tcW w:w="2504" w:type="dxa"/>
          </w:tcPr>
          <w:p w14:paraId="3542DEF0" w14:textId="11ED3C91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</w:tcPr>
          <w:p w14:paraId="616F7CB8" w14:textId="58A6F37D" w:rsidR="00EE0E99" w:rsidRPr="008C4AB1" w:rsidRDefault="00EE0E99" w:rsidP="00EE0E99">
            <w:pPr>
              <w:rPr>
                <w:rFonts w:ascii="Arial" w:hAnsi="Arial" w:cs="Arial"/>
              </w:rPr>
            </w:pPr>
            <w:r w:rsidRPr="00EE0E99">
              <w:rPr>
                <w:rFonts w:ascii="Arial" w:hAnsi="Arial" w:cs="Arial"/>
              </w:rPr>
              <w:t>TAGGTGTCAAGGACTCTGC</w:t>
            </w:r>
          </w:p>
        </w:tc>
      </w:tr>
      <w:tr w:rsidR="00EE0E99" w:rsidRPr="008C4AB1" w14:paraId="343660C8" w14:textId="77777777" w:rsidTr="008C4AB1">
        <w:tc>
          <w:tcPr>
            <w:tcW w:w="2515" w:type="dxa"/>
            <w:vMerge w:val="restart"/>
            <w:tcBorders>
              <w:bottom w:val="single" w:sz="4" w:space="0" w:color="auto"/>
            </w:tcBorders>
          </w:tcPr>
          <w:p w14:paraId="478DC172" w14:textId="1C758990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2504" w:type="dxa"/>
          </w:tcPr>
          <w:p w14:paraId="244306DC" w14:textId="642B097D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281" w:type="dxa"/>
          </w:tcPr>
          <w:p w14:paraId="3A6AF499" w14:textId="291417C8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CA2682">
              <w:rPr>
                <w:rFonts w:ascii="Arial" w:hAnsi="Arial" w:cs="Arial"/>
                <w:sz w:val="20"/>
                <w:szCs w:val="20"/>
              </w:rPr>
              <w:t>ATGACTTAGTTGCGTTACACC</w:t>
            </w:r>
          </w:p>
        </w:tc>
      </w:tr>
      <w:tr w:rsidR="00EE0E99" w:rsidRPr="008C4AB1" w14:paraId="52429DA9" w14:textId="77777777" w:rsidTr="008C4AB1">
        <w:tc>
          <w:tcPr>
            <w:tcW w:w="2515" w:type="dxa"/>
            <w:vMerge/>
            <w:tcBorders>
              <w:bottom w:val="single" w:sz="4" w:space="0" w:color="auto"/>
            </w:tcBorders>
          </w:tcPr>
          <w:p w14:paraId="622A1EB5" w14:textId="77777777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04E8E8E3" w14:textId="4CAE8649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8C4AB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763B0BDA" w14:textId="6FE190D0" w:rsidR="00EE0E99" w:rsidRPr="008C4AB1" w:rsidRDefault="00EE0E99" w:rsidP="00EE0E99">
            <w:pPr>
              <w:rPr>
                <w:rFonts w:ascii="Arial" w:hAnsi="Arial" w:cs="Arial"/>
                <w:sz w:val="20"/>
                <w:szCs w:val="20"/>
              </w:rPr>
            </w:pPr>
            <w:r w:rsidRPr="00CA2682">
              <w:rPr>
                <w:rFonts w:ascii="Arial" w:hAnsi="Arial" w:cs="Arial"/>
                <w:sz w:val="20"/>
                <w:szCs w:val="20"/>
              </w:rPr>
              <w:t>GACTTCCTGTAACAACGCATC</w:t>
            </w:r>
          </w:p>
        </w:tc>
      </w:tr>
    </w:tbl>
    <w:p w14:paraId="0098EFB2" w14:textId="77777777" w:rsidR="00BF3E3E" w:rsidRPr="008C4AB1" w:rsidRDefault="00BF3E3E" w:rsidP="00BF3E3E">
      <w:pPr>
        <w:rPr>
          <w:rFonts w:ascii="Arial" w:hAnsi="Arial" w:cs="Arial"/>
          <w:sz w:val="20"/>
          <w:szCs w:val="20"/>
        </w:rPr>
      </w:pPr>
    </w:p>
    <w:sectPr w:rsidR="00BF3E3E" w:rsidRPr="008C4AB1" w:rsidSect="00812E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3E"/>
    <w:rsid w:val="002A2B08"/>
    <w:rsid w:val="002C4D70"/>
    <w:rsid w:val="0036649D"/>
    <w:rsid w:val="003A0E9C"/>
    <w:rsid w:val="005C1A06"/>
    <w:rsid w:val="00654DA2"/>
    <w:rsid w:val="006C1EFA"/>
    <w:rsid w:val="006C7E18"/>
    <w:rsid w:val="00812EE8"/>
    <w:rsid w:val="00853971"/>
    <w:rsid w:val="008C4AB1"/>
    <w:rsid w:val="00AC564B"/>
    <w:rsid w:val="00B10CF9"/>
    <w:rsid w:val="00B84CB7"/>
    <w:rsid w:val="00BF3E3E"/>
    <w:rsid w:val="00C23085"/>
    <w:rsid w:val="00CA2682"/>
    <w:rsid w:val="00CE4E35"/>
    <w:rsid w:val="00DE55C2"/>
    <w:rsid w:val="00EE0E99"/>
    <w:rsid w:val="00F03B4C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F6C04"/>
  <w15:chartTrackingRefBased/>
  <w15:docId w15:val="{D9A5AA8A-0422-1E46-9F7D-FBB0973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Jia jin</cp:lastModifiedBy>
  <cp:revision>8</cp:revision>
  <dcterms:created xsi:type="dcterms:W3CDTF">2021-04-09T04:32:00Z</dcterms:created>
  <dcterms:modified xsi:type="dcterms:W3CDTF">2021-10-10T10:14:00Z</dcterms:modified>
</cp:coreProperties>
</file>